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D46EAA" w14:textId="77777777" w:rsidR="004F6072" w:rsidRPr="009D2CFE" w:rsidRDefault="004F6072" w:rsidP="004F6072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9D2CFE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Materials</w:t>
      </w:r>
    </w:p>
    <w:p w14:paraId="15A663F9" w14:textId="77777777" w:rsidR="004F6072" w:rsidRPr="009D2CFE" w:rsidRDefault="004F6072" w:rsidP="004F6072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B5616BC" w14:textId="77777777" w:rsidR="004F6072" w:rsidRPr="009D2CFE" w:rsidRDefault="004F6072" w:rsidP="004F6072">
      <w:pPr>
        <w:rPr>
          <w:rFonts w:ascii="Times New Roman" w:hAnsi="Times New Roman" w:cs="Times New Roman"/>
          <w:color w:val="000000" w:themeColor="text1"/>
          <w:lang w:val="en-US"/>
        </w:rPr>
      </w:pPr>
      <w:r w:rsidRPr="009D2CF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Figure S1. </w:t>
      </w:r>
      <w:r w:rsidRPr="009D2CFE">
        <w:rPr>
          <w:rFonts w:ascii="Times New Roman" w:hAnsi="Times New Roman" w:cs="Times New Roman"/>
          <w:color w:val="000000" w:themeColor="text1"/>
          <w:lang w:val="en-US"/>
        </w:rPr>
        <w:t>English version survey</w:t>
      </w:r>
    </w:p>
    <w:p w14:paraId="20B2E485" w14:textId="77777777" w:rsidR="004F6072" w:rsidRPr="009D2CFE" w:rsidRDefault="004F6072" w:rsidP="004F6072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9F57AF7" w14:textId="77777777" w:rsidR="004F6072" w:rsidRPr="009D2CFE" w:rsidRDefault="004F6072" w:rsidP="00724F16">
      <w:pPr>
        <w:jc w:val="center"/>
        <w:rPr>
          <w:b/>
          <w:bCs/>
          <w:color w:val="000000" w:themeColor="text1"/>
          <w:lang w:val="en-GB"/>
        </w:rPr>
      </w:pPr>
    </w:p>
    <w:p w14:paraId="297B157F" w14:textId="77777777" w:rsidR="00724F16" w:rsidRPr="009D2CFE" w:rsidRDefault="00724F16" w:rsidP="00724F16">
      <w:pPr>
        <w:jc w:val="center"/>
        <w:rPr>
          <w:b/>
          <w:bCs/>
          <w:color w:val="000000" w:themeColor="text1"/>
          <w:lang w:val="en-GB"/>
        </w:rPr>
      </w:pPr>
      <w:r w:rsidRPr="009D2CFE">
        <w:rPr>
          <w:b/>
          <w:bCs/>
          <w:color w:val="000000" w:themeColor="text1"/>
          <w:lang w:val="en-GB"/>
        </w:rPr>
        <w:t>COUNSELING ON PHYSICAL ACTIVITY IN PATIENTS WITH CHRONIC KIDNEY DISEASE</w:t>
      </w:r>
    </w:p>
    <w:p w14:paraId="71F472B7" w14:textId="77777777" w:rsidR="00724F16" w:rsidRPr="009D2CFE" w:rsidRDefault="00724F16" w:rsidP="00724F16">
      <w:pPr>
        <w:rPr>
          <w:color w:val="000000" w:themeColor="text1"/>
          <w:lang w:val="en-GB"/>
        </w:rPr>
      </w:pPr>
    </w:p>
    <w:p w14:paraId="49E1BE8E" w14:textId="77777777" w:rsidR="00724F16" w:rsidRPr="009D2CFE" w:rsidRDefault="00724F16" w:rsidP="00724F16">
      <w:pPr>
        <w:ind w:left="708"/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>Name and Surname:</w:t>
      </w:r>
    </w:p>
    <w:p w14:paraId="745832F6" w14:textId="77777777" w:rsidR="00724F16" w:rsidRPr="009D2CFE" w:rsidRDefault="00724F16" w:rsidP="00724F16">
      <w:pPr>
        <w:ind w:left="708"/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>Gender:</w:t>
      </w:r>
    </w:p>
    <w:p w14:paraId="76A7FE5A" w14:textId="77777777" w:rsidR="00724F16" w:rsidRPr="009D2CFE" w:rsidRDefault="00724F16" w:rsidP="00724F16">
      <w:pPr>
        <w:ind w:left="708"/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>Age:</w:t>
      </w:r>
    </w:p>
    <w:p w14:paraId="25D5AD9F" w14:textId="77777777" w:rsidR="00724F16" w:rsidRPr="009D2CFE" w:rsidRDefault="00724F16" w:rsidP="00724F16">
      <w:pPr>
        <w:ind w:left="708"/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>Years practice:</w:t>
      </w:r>
    </w:p>
    <w:p w14:paraId="11726808" w14:textId="77777777" w:rsidR="00724F16" w:rsidRPr="009D2CFE" w:rsidRDefault="00724F16" w:rsidP="00724F16">
      <w:pPr>
        <w:ind w:left="708"/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Setting: </w:t>
      </w:r>
    </w:p>
    <w:p w14:paraId="6D0DC861" w14:textId="77777777" w:rsidR="00724F16" w:rsidRPr="009D2CFE" w:rsidRDefault="00724F16" w:rsidP="00724F16">
      <w:pPr>
        <w:pStyle w:val="ListParagraph"/>
        <w:numPr>
          <w:ilvl w:val="0"/>
          <w:numId w:val="23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Hospital </w:t>
      </w:r>
    </w:p>
    <w:p w14:paraId="44CD2A66" w14:textId="77777777" w:rsidR="00724F16" w:rsidRPr="009D2CFE" w:rsidRDefault="00724F16" w:rsidP="00274A34">
      <w:pPr>
        <w:pStyle w:val="ListParagraph"/>
        <w:numPr>
          <w:ilvl w:val="0"/>
          <w:numId w:val="23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>University-Hospital</w:t>
      </w:r>
    </w:p>
    <w:p w14:paraId="0DE059F5" w14:textId="77777777" w:rsidR="00724F16" w:rsidRPr="009D2CFE" w:rsidRDefault="00724F16" w:rsidP="00724F16">
      <w:pPr>
        <w:ind w:left="708"/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>Region:</w:t>
      </w:r>
    </w:p>
    <w:p w14:paraId="72E7C9BE" w14:textId="77777777" w:rsidR="00724F16" w:rsidRPr="009D2CFE" w:rsidRDefault="00724F16" w:rsidP="00724F16">
      <w:pPr>
        <w:ind w:left="708"/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>Province:</w:t>
      </w:r>
    </w:p>
    <w:p w14:paraId="413371A3" w14:textId="77777777" w:rsidR="00724F16" w:rsidRPr="009D2CFE" w:rsidRDefault="00724F16" w:rsidP="00724F16">
      <w:pPr>
        <w:rPr>
          <w:color w:val="000000" w:themeColor="text1"/>
          <w:lang w:val="en-GB"/>
        </w:rPr>
      </w:pPr>
    </w:p>
    <w:p w14:paraId="6D9B5E8B" w14:textId="77777777" w:rsidR="00724F16" w:rsidRPr="009D2CFE" w:rsidRDefault="00724F16" w:rsidP="00724F16">
      <w:pPr>
        <w:numPr>
          <w:ilvl w:val="0"/>
          <w:numId w:val="1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Type of patients under treatment </w:t>
      </w:r>
    </w:p>
    <w:p w14:paraId="7C86DCA6" w14:textId="77777777" w:rsidR="00724F16" w:rsidRPr="009D2CFE" w:rsidRDefault="00724F16" w:rsidP="00724F16">
      <w:pPr>
        <w:numPr>
          <w:ilvl w:val="0"/>
          <w:numId w:val="7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Adults </w:t>
      </w:r>
    </w:p>
    <w:p w14:paraId="5CCBCA8F" w14:textId="77777777" w:rsidR="00724F16" w:rsidRPr="009D2CFE" w:rsidRDefault="00724F16" w:rsidP="00724F16">
      <w:pPr>
        <w:numPr>
          <w:ilvl w:val="0"/>
          <w:numId w:val="7"/>
        </w:numPr>
        <w:rPr>
          <w:color w:val="000000" w:themeColor="text1"/>
          <w:lang w:val="en-GB"/>
        </w:rPr>
      </w:pPr>
      <w:proofErr w:type="spellStart"/>
      <w:r w:rsidRPr="009D2CFE">
        <w:rPr>
          <w:color w:val="000000" w:themeColor="text1"/>
          <w:lang w:val="en-GB"/>
        </w:rPr>
        <w:t>Pediatric</w:t>
      </w:r>
      <w:proofErr w:type="spellEnd"/>
      <w:r w:rsidRPr="009D2CFE">
        <w:rPr>
          <w:color w:val="000000" w:themeColor="text1"/>
          <w:lang w:val="en-GB"/>
        </w:rPr>
        <w:t xml:space="preserve"> </w:t>
      </w:r>
    </w:p>
    <w:p w14:paraId="1126AC57" w14:textId="77777777" w:rsidR="00724F16" w:rsidRPr="009D2CFE" w:rsidRDefault="00724F16" w:rsidP="00724F16">
      <w:pPr>
        <w:numPr>
          <w:ilvl w:val="0"/>
          <w:numId w:val="7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>Both</w:t>
      </w:r>
    </w:p>
    <w:p w14:paraId="13AE37A9" w14:textId="77777777" w:rsidR="00724F16" w:rsidRPr="009D2CFE" w:rsidRDefault="00724F16" w:rsidP="00724F16">
      <w:pPr>
        <w:ind w:left="708"/>
        <w:rPr>
          <w:color w:val="000000" w:themeColor="text1"/>
          <w:lang w:val="en-GB"/>
        </w:rPr>
      </w:pPr>
    </w:p>
    <w:p w14:paraId="1D9A0EC3" w14:textId="77777777" w:rsidR="00724F16" w:rsidRPr="009D2CFE" w:rsidRDefault="00724F16" w:rsidP="00724F16">
      <w:pPr>
        <w:numPr>
          <w:ilvl w:val="0"/>
          <w:numId w:val="1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In your opinion, do patients with Chronic Kidney Disease (CKD) approach physical exercise and physical activity in the same way? </w:t>
      </w:r>
    </w:p>
    <w:p w14:paraId="3A350371" w14:textId="77777777" w:rsidR="00724F16" w:rsidRPr="009D2CFE" w:rsidRDefault="00724F16" w:rsidP="00724F16">
      <w:pPr>
        <w:numPr>
          <w:ilvl w:val="0"/>
          <w:numId w:val="9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Yes </w:t>
      </w:r>
    </w:p>
    <w:p w14:paraId="1ED1CD29" w14:textId="77777777" w:rsidR="00724F16" w:rsidRPr="009D2CFE" w:rsidRDefault="00724F16" w:rsidP="00724F16">
      <w:pPr>
        <w:numPr>
          <w:ilvl w:val="0"/>
          <w:numId w:val="9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No </w:t>
      </w:r>
    </w:p>
    <w:p w14:paraId="71B85FD4" w14:textId="77777777" w:rsidR="00724F16" w:rsidRPr="009D2CFE" w:rsidRDefault="00724F16" w:rsidP="00724F16">
      <w:pPr>
        <w:numPr>
          <w:ilvl w:val="0"/>
          <w:numId w:val="9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>I don't know</w:t>
      </w:r>
    </w:p>
    <w:p w14:paraId="49414239" w14:textId="77777777" w:rsidR="00724F16" w:rsidRPr="009D2CFE" w:rsidRDefault="00724F16" w:rsidP="00724F16">
      <w:pPr>
        <w:ind w:left="708"/>
        <w:rPr>
          <w:color w:val="000000" w:themeColor="text1"/>
          <w:lang w:val="en-GB"/>
        </w:rPr>
      </w:pPr>
    </w:p>
    <w:p w14:paraId="6796686F" w14:textId="77777777" w:rsidR="00724F16" w:rsidRPr="009D2CFE" w:rsidRDefault="00724F16" w:rsidP="00724F16">
      <w:pPr>
        <w:numPr>
          <w:ilvl w:val="0"/>
          <w:numId w:val="1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How often do you engage in physical exercise in your leisure time? </w:t>
      </w:r>
    </w:p>
    <w:p w14:paraId="10316177" w14:textId="77777777" w:rsidR="00724F16" w:rsidRPr="009D2CFE" w:rsidRDefault="00724F16" w:rsidP="00724F16">
      <w:pPr>
        <w:numPr>
          <w:ilvl w:val="0"/>
          <w:numId w:val="10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Almost never </w:t>
      </w:r>
    </w:p>
    <w:p w14:paraId="5174BE5D" w14:textId="77777777" w:rsidR="00724F16" w:rsidRPr="009D2CFE" w:rsidRDefault="00724F16" w:rsidP="00724F16">
      <w:pPr>
        <w:numPr>
          <w:ilvl w:val="0"/>
          <w:numId w:val="10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Less than once a week </w:t>
      </w:r>
    </w:p>
    <w:p w14:paraId="06B7CF1A" w14:textId="77777777" w:rsidR="00724F16" w:rsidRPr="009D2CFE" w:rsidRDefault="00724F16" w:rsidP="00724F16">
      <w:pPr>
        <w:numPr>
          <w:ilvl w:val="0"/>
          <w:numId w:val="10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Once a week </w:t>
      </w:r>
    </w:p>
    <w:p w14:paraId="5490DFB4" w14:textId="77777777" w:rsidR="00724F16" w:rsidRPr="009D2CFE" w:rsidRDefault="00724F16" w:rsidP="00724F16">
      <w:pPr>
        <w:numPr>
          <w:ilvl w:val="0"/>
          <w:numId w:val="10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2/3 times a week </w:t>
      </w:r>
    </w:p>
    <w:p w14:paraId="54E2CC43" w14:textId="77777777" w:rsidR="00724F16" w:rsidRPr="009D2CFE" w:rsidRDefault="00724F16" w:rsidP="00724F16">
      <w:pPr>
        <w:numPr>
          <w:ilvl w:val="0"/>
          <w:numId w:val="10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4/5 times a week </w:t>
      </w:r>
    </w:p>
    <w:p w14:paraId="1BC3184F" w14:textId="77777777" w:rsidR="00724F16" w:rsidRPr="009D2CFE" w:rsidRDefault="00724F16" w:rsidP="00724F16">
      <w:pPr>
        <w:numPr>
          <w:ilvl w:val="0"/>
          <w:numId w:val="10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>Daily</w:t>
      </w:r>
    </w:p>
    <w:p w14:paraId="26884CBE" w14:textId="77777777" w:rsidR="00724F16" w:rsidRPr="009D2CFE" w:rsidRDefault="00724F16" w:rsidP="00724F16">
      <w:pPr>
        <w:ind w:left="708"/>
        <w:rPr>
          <w:color w:val="000000" w:themeColor="text1"/>
          <w:lang w:val="en-GB"/>
        </w:rPr>
      </w:pPr>
    </w:p>
    <w:p w14:paraId="55F4D7C9" w14:textId="5D4927F7" w:rsidR="00724F16" w:rsidRPr="009D2CFE" w:rsidRDefault="00724F16" w:rsidP="00724F16">
      <w:pPr>
        <w:numPr>
          <w:ilvl w:val="0"/>
          <w:numId w:val="1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For which type of patients does your </w:t>
      </w:r>
      <w:r w:rsidR="004745FB" w:rsidRPr="009D2CFE">
        <w:rPr>
          <w:color w:val="000000" w:themeColor="text1"/>
          <w:lang w:val="en-GB"/>
        </w:rPr>
        <w:t>centre</w:t>
      </w:r>
      <w:r w:rsidRPr="009D2CFE">
        <w:rPr>
          <w:color w:val="000000" w:themeColor="text1"/>
          <w:lang w:val="en-GB"/>
        </w:rPr>
        <w:t xml:space="preserve"> offer physical exercise programs? </w:t>
      </w:r>
      <w:r w:rsidR="00274A34" w:rsidRPr="009D2CFE">
        <w:rPr>
          <w:color w:val="000000" w:themeColor="text1"/>
          <w:lang w:val="en-GB"/>
        </w:rPr>
        <w:t>(multiple choices):</w:t>
      </w:r>
    </w:p>
    <w:p w14:paraId="2D070DCA" w14:textId="77777777" w:rsidR="00724F16" w:rsidRPr="009D2CFE" w:rsidRDefault="00724F16" w:rsidP="00724F16">
      <w:pPr>
        <w:numPr>
          <w:ilvl w:val="0"/>
          <w:numId w:val="11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Patients in pre-dialysis (CKD stage IV-V) </w:t>
      </w:r>
    </w:p>
    <w:p w14:paraId="02A8DB13" w14:textId="77777777" w:rsidR="00724F16" w:rsidRPr="009D2CFE" w:rsidRDefault="00724F16" w:rsidP="00724F16">
      <w:pPr>
        <w:numPr>
          <w:ilvl w:val="0"/>
          <w:numId w:val="11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Patients on peritoneal dialysis </w:t>
      </w:r>
    </w:p>
    <w:p w14:paraId="22E90F77" w14:textId="77777777" w:rsidR="00724F16" w:rsidRPr="009D2CFE" w:rsidRDefault="00724F16" w:rsidP="00724F16">
      <w:pPr>
        <w:numPr>
          <w:ilvl w:val="0"/>
          <w:numId w:val="11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Patients on </w:t>
      </w:r>
      <w:proofErr w:type="spellStart"/>
      <w:r w:rsidRPr="009D2CFE">
        <w:rPr>
          <w:color w:val="000000" w:themeColor="text1"/>
          <w:lang w:val="en-GB"/>
        </w:rPr>
        <w:t>hemodialysis</w:t>
      </w:r>
      <w:proofErr w:type="spellEnd"/>
      <w:r w:rsidRPr="009D2CFE">
        <w:rPr>
          <w:color w:val="000000" w:themeColor="text1"/>
          <w:lang w:val="en-GB"/>
        </w:rPr>
        <w:t xml:space="preserve"> </w:t>
      </w:r>
    </w:p>
    <w:p w14:paraId="62031E79" w14:textId="77777777" w:rsidR="00FE49FD" w:rsidRPr="009D2CFE" w:rsidRDefault="00724F16" w:rsidP="00724F16">
      <w:pPr>
        <w:numPr>
          <w:ilvl w:val="0"/>
          <w:numId w:val="11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Kidney transplant recipients </w:t>
      </w:r>
    </w:p>
    <w:p w14:paraId="2CB4FB6C" w14:textId="6EABEC0C" w:rsidR="00FE49FD" w:rsidRPr="009D2CFE" w:rsidRDefault="00FE49FD" w:rsidP="00724F16">
      <w:pPr>
        <w:numPr>
          <w:ilvl w:val="0"/>
          <w:numId w:val="11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No </w:t>
      </w:r>
      <w:r w:rsidR="00C867A0" w:rsidRPr="009D2CFE">
        <w:rPr>
          <w:color w:val="000000" w:themeColor="text1"/>
          <w:lang w:val="en-GB"/>
        </w:rPr>
        <w:t>programme</w:t>
      </w:r>
      <w:r w:rsidRPr="009D2CFE">
        <w:rPr>
          <w:color w:val="000000" w:themeColor="text1"/>
          <w:lang w:val="en-GB"/>
        </w:rPr>
        <w:t xml:space="preserve"> is </w:t>
      </w:r>
      <w:r w:rsidR="00812F9E" w:rsidRPr="009D2CFE">
        <w:rPr>
          <w:color w:val="000000" w:themeColor="text1"/>
          <w:lang w:val="en-GB"/>
        </w:rPr>
        <w:t>offered.</w:t>
      </w:r>
    </w:p>
    <w:p w14:paraId="3FD2E8A7" w14:textId="77777777" w:rsidR="00274A34" w:rsidRPr="009D2CFE" w:rsidRDefault="00274A34" w:rsidP="00274A34">
      <w:pPr>
        <w:ind w:left="708"/>
        <w:rPr>
          <w:color w:val="000000" w:themeColor="text1"/>
          <w:lang w:val="en-GB"/>
        </w:rPr>
      </w:pPr>
    </w:p>
    <w:p w14:paraId="193429EF" w14:textId="5A8F0BDE" w:rsidR="00724F16" w:rsidRPr="009D2CFE" w:rsidRDefault="00724F16" w:rsidP="00724F16">
      <w:pPr>
        <w:numPr>
          <w:ilvl w:val="0"/>
          <w:numId w:val="1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In your opinion, what barriers exist in your </w:t>
      </w:r>
      <w:r w:rsidR="004745FB" w:rsidRPr="009D2CFE">
        <w:rPr>
          <w:color w:val="000000" w:themeColor="text1"/>
          <w:lang w:val="en-GB"/>
        </w:rPr>
        <w:t>centre</w:t>
      </w:r>
      <w:r w:rsidRPr="009D2CFE">
        <w:rPr>
          <w:color w:val="000000" w:themeColor="text1"/>
          <w:lang w:val="en-GB"/>
        </w:rPr>
        <w:t xml:space="preserve"> for implementing physical exercise programs? </w:t>
      </w:r>
      <w:r w:rsidR="00274A34" w:rsidRPr="009D2CFE">
        <w:rPr>
          <w:color w:val="000000" w:themeColor="text1"/>
          <w:lang w:val="en-GB"/>
        </w:rPr>
        <w:t>(multiple choices):</w:t>
      </w:r>
    </w:p>
    <w:p w14:paraId="01397272" w14:textId="77777777" w:rsidR="00724F16" w:rsidRPr="009D2CFE" w:rsidRDefault="00724F16" w:rsidP="00724F16">
      <w:pPr>
        <w:numPr>
          <w:ilvl w:val="0"/>
          <w:numId w:val="12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Lack of economic resources </w:t>
      </w:r>
    </w:p>
    <w:p w14:paraId="13E830DF" w14:textId="77777777" w:rsidR="00724F16" w:rsidRPr="009D2CFE" w:rsidRDefault="00724F16" w:rsidP="00724F16">
      <w:pPr>
        <w:numPr>
          <w:ilvl w:val="0"/>
          <w:numId w:val="12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Lack of interest from local institutional </w:t>
      </w:r>
    </w:p>
    <w:p w14:paraId="4DA789FE" w14:textId="77777777" w:rsidR="00724F16" w:rsidRPr="009D2CFE" w:rsidRDefault="00724F16" w:rsidP="00724F16">
      <w:pPr>
        <w:numPr>
          <w:ilvl w:val="0"/>
          <w:numId w:val="12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Lack of interest from patients </w:t>
      </w:r>
    </w:p>
    <w:p w14:paraId="2F65B658" w14:textId="77777777" w:rsidR="00724F16" w:rsidRPr="009D2CFE" w:rsidRDefault="00724F16" w:rsidP="00724F16">
      <w:pPr>
        <w:numPr>
          <w:ilvl w:val="0"/>
          <w:numId w:val="12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Lack of interest from medical or nursing staff </w:t>
      </w:r>
    </w:p>
    <w:p w14:paraId="6C1120C3" w14:textId="77777777" w:rsidR="00724F16" w:rsidRPr="009D2CFE" w:rsidRDefault="00724F16" w:rsidP="00724F16">
      <w:pPr>
        <w:numPr>
          <w:ilvl w:val="0"/>
          <w:numId w:val="12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Concerns about the safety of physical exercise </w:t>
      </w:r>
    </w:p>
    <w:p w14:paraId="6822CE07" w14:textId="77777777" w:rsidR="00724F16" w:rsidRPr="009D2CFE" w:rsidRDefault="00724F16" w:rsidP="00724F16">
      <w:pPr>
        <w:numPr>
          <w:ilvl w:val="0"/>
          <w:numId w:val="12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No barriers </w:t>
      </w:r>
    </w:p>
    <w:p w14:paraId="1A46BFAE" w14:textId="77777777" w:rsidR="00724F16" w:rsidRPr="009D2CFE" w:rsidRDefault="00724F16" w:rsidP="00724F16">
      <w:pPr>
        <w:numPr>
          <w:ilvl w:val="0"/>
          <w:numId w:val="12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>Other (specify)</w:t>
      </w:r>
    </w:p>
    <w:p w14:paraId="27344796" w14:textId="77777777" w:rsidR="00724F16" w:rsidRPr="009D2CFE" w:rsidRDefault="00724F16" w:rsidP="00724F16">
      <w:pPr>
        <w:rPr>
          <w:color w:val="000000" w:themeColor="text1"/>
          <w:lang w:val="en-GB"/>
        </w:rPr>
      </w:pPr>
    </w:p>
    <w:p w14:paraId="1BAB0303" w14:textId="77777777" w:rsidR="00724F16" w:rsidRPr="009D2CFE" w:rsidRDefault="00724F16" w:rsidP="00724F16">
      <w:p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ab/>
        <w:t xml:space="preserve">If yes, specify patient types (multiple choices): </w:t>
      </w:r>
    </w:p>
    <w:p w14:paraId="0A9F4271" w14:textId="77777777" w:rsidR="00724F16" w:rsidRPr="009D2CFE" w:rsidRDefault="00724F16" w:rsidP="00724F16">
      <w:p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ab/>
        <w:t>□ Patients with CKD □ Patients on Dialysis □ Kidney Transplant Recipients</w:t>
      </w:r>
    </w:p>
    <w:p w14:paraId="1AC48CF2" w14:textId="77777777" w:rsidR="00724F16" w:rsidRPr="009D2CFE" w:rsidRDefault="00724F16" w:rsidP="00724F16">
      <w:pPr>
        <w:rPr>
          <w:color w:val="000000" w:themeColor="text1"/>
          <w:lang w:val="en-GB"/>
        </w:rPr>
      </w:pPr>
    </w:p>
    <w:p w14:paraId="015FD39E" w14:textId="3CC7207C" w:rsidR="00724F16" w:rsidRPr="009D2CFE" w:rsidRDefault="00724F16" w:rsidP="00724F16">
      <w:pPr>
        <w:numPr>
          <w:ilvl w:val="0"/>
          <w:numId w:val="2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In your </w:t>
      </w:r>
      <w:r w:rsidR="004745FB" w:rsidRPr="009D2CFE">
        <w:rPr>
          <w:color w:val="000000" w:themeColor="text1"/>
          <w:lang w:val="en-GB"/>
        </w:rPr>
        <w:t>centre</w:t>
      </w:r>
      <w:r w:rsidRPr="009D2CFE">
        <w:rPr>
          <w:color w:val="000000" w:themeColor="text1"/>
          <w:lang w:val="en-GB"/>
        </w:rPr>
        <w:t xml:space="preserve">, are patients asked about the frequency of their physical activity? </w:t>
      </w:r>
    </w:p>
    <w:p w14:paraId="5446149C" w14:textId="77777777" w:rsidR="00724F16" w:rsidRPr="009D2CFE" w:rsidRDefault="00724F16" w:rsidP="00724F16">
      <w:pPr>
        <w:numPr>
          <w:ilvl w:val="0"/>
          <w:numId w:val="13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Always </w:t>
      </w:r>
    </w:p>
    <w:p w14:paraId="1F919811" w14:textId="77777777" w:rsidR="00724F16" w:rsidRPr="009D2CFE" w:rsidRDefault="00724F16" w:rsidP="00724F16">
      <w:pPr>
        <w:numPr>
          <w:ilvl w:val="0"/>
          <w:numId w:val="13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Frequently </w:t>
      </w:r>
    </w:p>
    <w:p w14:paraId="2F8378A0" w14:textId="77777777" w:rsidR="00724F16" w:rsidRPr="009D2CFE" w:rsidRDefault="00724F16" w:rsidP="00724F16">
      <w:pPr>
        <w:numPr>
          <w:ilvl w:val="0"/>
          <w:numId w:val="13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Occasionally </w:t>
      </w:r>
    </w:p>
    <w:p w14:paraId="61B771A8" w14:textId="77777777" w:rsidR="00724F16" w:rsidRPr="009D2CFE" w:rsidRDefault="00724F16" w:rsidP="00724F16">
      <w:pPr>
        <w:numPr>
          <w:ilvl w:val="0"/>
          <w:numId w:val="13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Rarely </w:t>
      </w:r>
    </w:p>
    <w:p w14:paraId="55902A93" w14:textId="77777777" w:rsidR="00724F16" w:rsidRPr="009D2CFE" w:rsidRDefault="00724F16" w:rsidP="00724F16">
      <w:pPr>
        <w:numPr>
          <w:ilvl w:val="0"/>
          <w:numId w:val="13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>Never</w:t>
      </w:r>
    </w:p>
    <w:p w14:paraId="16BE1C80" w14:textId="77777777" w:rsidR="00724F16" w:rsidRPr="009D2CFE" w:rsidRDefault="00724F16" w:rsidP="00724F16">
      <w:p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ab/>
      </w:r>
    </w:p>
    <w:p w14:paraId="16581ED6" w14:textId="77777777" w:rsidR="00724F16" w:rsidRPr="009D2CFE" w:rsidRDefault="00724F16" w:rsidP="00724F16">
      <w:p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ab/>
        <w:t xml:space="preserve">If yes, specify patient types (multiple choices): </w:t>
      </w:r>
    </w:p>
    <w:p w14:paraId="4DA3C465" w14:textId="77777777" w:rsidR="00724F16" w:rsidRPr="009D2CFE" w:rsidRDefault="00724F16" w:rsidP="00724F16">
      <w:p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ab/>
        <w:t>□ Patients with CKD □ Patients on Dialysis □ Kidney Transplant Recipients</w:t>
      </w:r>
    </w:p>
    <w:p w14:paraId="1EB22991" w14:textId="77777777" w:rsidR="00724F16" w:rsidRPr="009D2CFE" w:rsidRDefault="00724F16" w:rsidP="00724F16">
      <w:pPr>
        <w:rPr>
          <w:color w:val="000000" w:themeColor="text1"/>
          <w:lang w:val="en-GB"/>
        </w:rPr>
      </w:pPr>
    </w:p>
    <w:p w14:paraId="33F14F1B" w14:textId="77777777" w:rsidR="00724F16" w:rsidRPr="009D2CFE" w:rsidRDefault="00724F16" w:rsidP="00724F16">
      <w:pPr>
        <w:rPr>
          <w:color w:val="000000" w:themeColor="text1"/>
          <w:lang w:val="en-GB"/>
        </w:rPr>
      </w:pPr>
    </w:p>
    <w:p w14:paraId="4B7497D3" w14:textId="3E3610E9" w:rsidR="00724F16" w:rsidRPr="009D2CFE" w:rsidRDefault="00724F16" w:rsidP="00724F16">
      <w:pPr>
        <w:numPr>
          <w:ilvl w:val="0"/>
          <w:numId w:val="3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In your </w:t>
      </w:r>
      <w:r w:rsidR="004745FB" w:rsidRPr="009D2CFE">
        <w:rPr>
          <w:color w:val="000000" w:themeColor="text1"/>
          <w:lang w:val="en-GB"/>
        </w:rPr>
        <w:t>centre</w:t>
      </w:r>
      <w:r w:rsidRPr="009D2CFE">
        <w:rPr>
          <w:color w:val="000000" w:themeColor="text1"/>
          <w:lang w:val="en-GB"/>
        </w:rPr>
        <w:t xml:space="preserve">, are patients advised on ways to increase physical activity? </w:t>
      </w:r>
    </w:p>
    <w:p w14:paraId="52F14B66" w14:textId="77777777" w:rsidR="00724F16" w:rsidRPr="009D2CFE" w:rsidRDefault="00724F16" w:rsidP="00724F16">
      <w:pPr>
        <w:numPr>
          <w:ilvl w:val="0"/>
          <w:numId w:val="14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Always </w:t>
      </w:r>
    </w:p>
    <w:p w14:paraId="0DE6686A" w14:textId="77777777" w:rsidR="00724F16" w:rsidRPr="009D2CFE" w:rsidRDefault="00724F16" w:rsidP="00724F16">
      <w:pPr>
        <w:numPr>
          <w:ilvl w:val="0"/>
          <w:numId w:val="14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Frequently </w:t>
      </w:r>
    </w:p>
    <w:p w14:paraId="5B40749C" w14:textId="77777777" w:rsidR="00724F16" w:rsidRPr="009D2CFE" w:rsidRDefault="00724F16" w:rsidP="00724F16">
      <w:pPr>
        <w:numPr>
          <w:ilvl w:val="0"/>
          <w:numId w:val="14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Occasionally </w:t>
      </w:r>
    </w:p>
    <w:p w14:paraId="52C67729" w14:textId="77777777" w:rsidR="00724F16" w:rsidRPr="009D2CFE" w:rsidRDefault="00724F16" w:rsidP="00724F16">
      <w:pPr>
        <w:numPr>
          <w:ilvl w:val="0"/>
          <w:numId w:val="14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Rarely </w:t>
      </w:r>
    </w:p>
    <w:p w14:paraId="22D64EB7" w14:textId="77777777" w:rsidR="00724F16" w:rsidRPr="009D2CFE" w:rsidRDefault="00724F16" w:rsidP="00724F16">
      <w:pPr>
        <w:numPr>
          <w:ilvl w:val="0"/>
          <w:numId w:val="14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>Never</w:t>
      </w:r>
    </w:p>
    <w:p w14:paraId="12968EC3" w14:textId="77777777" w:rsidR="00724F16" w:rsidRPr="009D2CFE" w:rsidRDefault="00724F16" w:rsidP="00724F16">
      <w:p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ab/>
      </w:r>
    </w:p>
    <w:p w14:paraId="34EF7EDF" w14:textId="77777777" w:rsidR="00724F16" w:rsidRPr="009D2CFE" w:rsidRDefault="00724F16" w:rsidP="00724F16">
      <w:p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ab/>
        <w:t xml:space="preserve">If yes, specify patient types </w:t>
      </w:r>
      <w:r w:rsidR="00ED7554" w:rsidRPr="009D2CFE">
        <w:rPr>
          <w:color w:val="000000" w:themeColor="text1"/>
          <w:lang w:val="en-GB"/>
        </w:rPr>
        <w:t>(multiple choices):</w:t>
      </w:r>
    </w:p>
    <w:p w14:paraId="62E2F50B" w14:textId="77777777" w:rsidR="00724F16" w:rsidRPr="009D2CFE" w:rsidRDefault="00724F16" w:rsidP="00724F16">
      <w:p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ab/>
        <w:t>□ Patients with CKD □ Patients on Dialysis □ Kidney Transplant Recipients</w:t>
      </w:r>
    </w:p>
    <w:p w14:paraId="37DFA480" w14:textId="77777777" w:rsidR="00724F16" w:rsidRPr="009D2CFE" w:rsidRDefault="00724F16" w:rsidP="00724F16">
      <w:pPr>
        <w:rPr>
          <w:color w:val="000000" w:themeColor="text1"/>
          <w:lang w:val="en-GB"/>
        </w:rPr>
      </w:pPr>
    </w:p>
    <w:p w14:paraId="19B6A5DC" w14:textId="3B3388A5" w:rsidR="00724F16" w:rsidRPr="009D2CFE" w:rsidRDefault="00724F16" w:rsidP="00724F16">
      <w:pPr>
        <w:numPr>
          <w:ilvl w:val="0"/>
          <w:numId w:val="4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In your </w:t>
      </w:r>
      <w:r w:rsidR="004745FB" w:rsidRPr="009D2CFE">
        <w:rPr>
          <w:color w:val="000000" w:themeColor="text1"/>
          <w:lang w:val="en-GB"/>
        </w:rPr>
        <w:t>centre</w:t>
      </w:r>
      <w:r w:rsidRPr="009D2CFE">
        <w:rPr>
          <w:color w:val="000000" w:themeColor="text1"/>
          <w:lang w:val="en-GB"/>
        </w:rPr>
        <w:t xml:space="preserve">, is a physical assessment conducted for patients with CKD? </w:t>
      </w:r>
    </w:p>
    <w:p w14:paraId="0F0596DB" w14:textId="77777777" w:rsidR="00724F16" w:rsidRPr="009D2CFE" w:rsidRDefault="00724F16" w:rsidP="00724F16">
      <w:pPr>
        <w:numPr>
          <w:ilvl w:val="0"/>
          <w:numId w:val="15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Always </w:t>
      </w:r>
    </w:p>
    <w:p w14:paraId="6479104B" w14:textId="77777777" w:rsidR="00724F16" w:rsidRPr="009D2CFE" w:rsidRDefault="00724F16" w:rsidP="00724F16">
      <w:pPr>
        <w:numPr>
          <w:ilvl w:val="0"/>
          <w:numId w:val="15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Frequently </w:t>
      </w:r>
    </w:p>
    <w:p w14:paraId="13730B0E" w14:textId="77777777" w:rsidR="00724F16" w:rsidRPr="009D2CFE" w:rsidRDefault="00724F16" w:rsidP="00724F16">
      <w:pPr>
        <w:numPr>
          <w:ilvl w:val="0"/>
          <w:numId w:val="15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Occasionally </w:t>
      </w:r>
    </w:p>
    <w:p w14:paraId="3F7BCA97" w14:textId="77777777" w:rsidR="00724F16" w:rsidRPr="009D2CFE" w:rsidRDefault="00724F16" w:rsidP="00724F16">
      <w:pPr>
        <w:numPr>
          <w:ilvl w:val="0"/>
          <w:numId w:val="15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Rarely </w:t>
      </w:r>
    </w:p>
    <w:p w14:paraId="0B17C6AB" w14:textId="77777777" w:rsidR="00724F16" w:rsidRPr="009D2CFE" w:rsidRDefault="00724F16" w:rsidP="00724F16">
      <w:pPr>
        <w:numPr>
          <w:ilvl w:val="0"/>
          <w:numId w:val="15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>Never</w:t>
      </w:r>
    </w:p>
    <w:p w14:paraId="2A2D505C" w14:textId="77777777" w:rsidR="00724F16" w:rsidRPr="009D2CFE" w:rsidRDefault="00724F16" w:rsidP="00724F16">
      <w:pPr>
        <w:ind w:left="708"/>
        <w:rPr>
          <w:color w:val="000000" w:themeColor="text1"/>
          <w:lang w:val="en-GB"/>
        </w:rPr>
      </w:pPr>
    </w:p>
    <w:p w14:paraId="2770A2C7" w14:textId="77777777" w:rsidR="00724F16" w:rsidRPr="009D2CFE" w:rsidRDefault="00724F16" w:rsidP="00724F16">
      <w:p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ab/>
        <w:t>If yes, specify the test/s (e.g., SPPB, 6MWT, etc.)</w:t>
      </w:r>
    </w:p>
    <w:p w14:paraId="27217F77" w14:textId="77777777" w:rsidR="00724F16" w:rsidRPr="009D2CFE" w:rsidRDefault="00724F16" w:rsidP="00724F16">
      <w:pPr>
        <w:rPr>
          <w:color w:val="000000" w:themeColor="text1"/>
          <w:lang w:val="en-GB"/>
        </w:rPr>
      </w:pPr>
    </w:p>
    <w:p w14:paraId="4B23C388" w14:textId="77777777" w:rsidR="00724F16" w:rsidRPr="009D2CFE" w:rsidRDefault="00724F16" w:rsidP="00724F16">
      <w:p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ab/>
        <w:t>If yes, specify patient types (multiple choices):</w:t>
      </w:r>
    </w:p>
    <w:p w14:paraId="3611274D" w14:textId="77777777" w:rsidR="00724F16" w:rsidRPr="009D2CFE" w:rsidRDefault="00724F16" w:rsidP="00724F16">
      <w:p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ab/>
        <w:t>□ Patients with CKD □ Patients on Dialysis □ Kidney Transplant Recipients</w:t>
      </w:r>
    </w:p>
    <w:p w14:paraId="4B1D8838" w14:textId="77777777" w:rsidR="00724F16" w:rsidRPr="009D2CFE" w:rsidRDefault="00724F16" w:rsidP="00724F16">
      <w:pPr>
        <w:rPr>
          <w:color w:val="000000" w:themeColor="text1"/>
          <w:lang w:val="en-GB"/>
        </w:rPr>
      </w:pPr>
    </w:p>
    <w:p w14:paraId="46FF9E9D" w14:textId="77777777" w:rsidR="00724F16" w:rsidRPr="009D2CFE" w:rsidRDefault="00724F16" w:rsidP="00724F16">
      <w:pPr>
        <w:numPr>
          <w:ilvl w:val="0"/>
          <w:numId w:val="5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In your experience, which type of patients perceive that regular physical exercise can benefit their health (multiple choices): </w:t>
      </w:r>
    </w:p>
    <w:p w14:paraId="5774D7CF" w14:textId="77777777" w:rsidR="00724F16" w:rsidRPr="009D2CFE" w:rsidRDefault="00724F16" w:rsidP="00724F16">
      <w:pPr>
        <w:numPr>
          <w:ilvl w:val="0"/>
          <w:numId w:val="16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Patients with mild/moderate CKD </w:t>
      </w:r>
    </w:p>
    <w:p w14:paraId="3887F3D2" w14:textId="77777777" w:rsidR="00724F16" w:rsidRPr="009D2CFE" w:rsidRDefault="00724F16" w:rsidP="00724F16">
      <w:pPr>
        <w:numPr>
          <w:ilvl w:val="0"/>
          <w:numId w:val="16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Pre-dialysis patients </w:t>
      </w:r>
    </w:p>
    <w:p w14:paraId="52A18E0A" w14:textId="77777777" w:rsidR="00724F16" w:rsidRPr="009D2CFE" w:rsidRDefault="00724F16" w:rsidP="00724F16">
      <w:pPr>
        <w:numPr>
          <w:ilvl w:val="0"/>
          <w:numId w:val="16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Patients on peritoneal dialysis </w:t>
      </w:r>
    </w:p>
    <w:p w14:paraId="1AD2EBCE" w14:textId="77777777" w:rsidR="00724F16" w:rsidRPr="009D2CFE" w:rsidRDefault="00724F16" w:rsidP="00724F16">
      <w:pPr>
        <w:numPr>
          <w:ilvl w:val="0"/>
          <w:numId w:val="16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Patients on </w:t>
      </w:r>
      <w:proofErr w:type="spellStart"/>
      <w:r w:rsidRPr="009D2CFE">
        <w:rPr>
          <w:color w:val="000000" w:themeColor="text1"/>
          <w:lang w:val="en-GB"/>
        </w:rPr>
        <w:t>hemodialysis</w:t>
      </w:r>
      <w:proofErr w:type="spellEnd"/>
      <w:r w:rsidRPr="009D2CFE">
        <w:rPr>
          <w:color w:val="000000" w:themeColor="text1"/>
          <w:lang w:val="en-GB"/>
        </w:rPr>
        <w:t xml:space="preserve"> </w:t>
      </w:r>
    </w:p>
    <w:p w14:paraId="28ACECF8" w14:textId="77777777" w:rsidR="00724F16" w:rsidRPr="009D2CFE" w:rsidRDefault="00724F16" w:rsidP="00724F16">
      <w:pPr>
        <w:numPr>
          <w:ilvl w:val="0"/>
          <w:numId w:val="16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Kidney transplant recipients </w:t>
      </w:r>
    </w:p>
    <w:p w14:paraId="0D0BA33D" w14:textId="77777777" w:rsidR="00724F16" w:rsidRPr="009D2CFE" w:rsidRDefault="00724F16" w:rsidP="00724F16">
      <w:pPr>
        <w:numPr>
          <w:ilvl w:val="0"/>
          <w:numId w:val="16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>None</w:t>
      </w:r>
    </w:p>
    <w:p w14:paraId="12821708" w14:textId="77777777" w:rsidR="00724F16" w:rsidRPr="009D2CFE" w:rsidRDefault="00724F16" w:rsidP="00724F16">
      <w:pPr>
        <w:ind w:left="708"/>
        <w:rPr>
          <w:color w:val="000000" w:themeColor="text1"/>
          <w:lang w:val="en-GB"/>
        </w:rPr>
      </w:pPr>
    </w:p>
    <w:p w14:paraId="23BA4667" w14:textId="77777777" w:rsidR="00724F16" w:rsidRPr="009D2CFE" w:rsidRDefault="00724F16" w:rsidP="00724F16">
      <w:pPr>
        <w:numPr>
          <w:ilvl w:val="0"/>
          <w:numId w:val="5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In your opinion, are there scientific evidence in literature supporting the prescription of regular physical exercise for patients? </w:t>
      </w:r>
    </w:p>
    <w:p w14:paraId="3C2BB59C" w14:textId="77777777" w:rsidR="00724F16" w:rsidRPr="009D2CFE" w:rsidRDefault="00724F16" w:rsidP="00724F16">
      <w:pPr>
        <w:numPr>
          <w:ilvl w:val="0"/>
          <w:numId w:val="17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Yes </w:t>
      </w:r>
    </w:p>
    <w:p w14:paraId="73E2F37E" w14:textId="77777777" w:rsidR="00724F16" w:rsidRPr="009D2CFE" w:rsidRDefault="00724F16" w:rsidP="00724F16">
      <w:pPr>
        <w:numPr>
          <w:ilvl w:val="0"/>
          <w:numId w:val="17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No </w:t>
      </w:r>
    </w:p>
    <w:p w14:paraId="64A41019" w14:textId="77777777" w:rsidR="00724F16" w:rsidRPr="009D2CFE" w:rsidRDefault="00724F16" w:rsidP="00724F16">
      <w:pPr>
        <w:numPr>
          <w:ilvl w:val="0"/>
          <w:numId w:val="17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>I don't know</w:t>
      </w:r>
    </w:p>
    <w:p w14:paraId="050A7B82" w14:textId="77777777" w:rsidR="00724F16" w:rsidRPr="009D2CFE" w:rsidRDefault="00724F16" w:rsidP="00724F16">
      <w:pPr>
        <w:rPr>
          <w:color w:val="000000" w:themeColor="text1"/>
          <w:lang w:val="en-GB"/>
        </w:rPr>
      </w:pPr>
    </w:p>
    <w:p w14:paraId="7E30D754" w14:textId="77777777" w:rsidR="00724F16" w:rsidRPr="009D2CFE" w:rsidRDefault="00724F16" w:rsidP="00724F16">
      <w:p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ab/>
        <w:t xml:space="preserve">If yes, specify patient types (multiple choices): </w:t>
      </w:r>
    </w:p>
    <w:p w14:paraId="32C1BF0E" w14:textId="77777777" w:rsidR="00724F16" w:rsidRPr="009D2CFE" w:rsidRDefault="00724F16" w:rsidP="00724F16">
      <w:p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ab/>
        <w:t>□ Patients with CKD □ Patients on Dialysis □ Kidney Transplant Recipients</w:t>
      </w:r>
    </w:p>
    <w:p w14:paraId="4DCB5A92" w14:textId="77777777" w:rsidR="00724F16" w:rsidRPr="009D2CFE" w:rsidRDefault="00724F16" w:rsidP="00724F16">
      <w:pPr>
        <w:rPr>
          <w:color w:val="000000" w:themeColor="text1"/>
          <w:lang w:val="en-GB"/>
        </w:rPr>
      </w:pPr>
    </w:p>
    <w:p w14:paraId="0D5E6EC1" w14:textId="77777777" w:rsidR="00724F16" w:rsidRPr="009D2CFE" w:rsidRDefault="00724F16" w:rsidP="00724F16">
      <w:pPr>
        <w:numPr>
          <w:ilvl w:val="0"/>
          <w:numId w:val="6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In your opinion, which type of physical exercise has the greatest benefit for patients with CKD? </w:t>
      </w:r>
      <w:r w:rsidR="00274A34" w:rsidRPr="009D2CFE">
        <w:rPr>
          <w:color w:val="000000" w:themeColor="text1"/>
          <w:lang w:val="en-GB"/>
        </w:rPr>
        <w:t>(multiple choices):</w:t>
      </w:r>
    </w:p>
    <w:p w14:paraId="7ACBA22C" w14:textId="77777777" w:rsidR="00724F16" w:rsidRPr="009D2CFE" w:rsidRDefault="00724F16" w:rsidP="00724F16">
      <w:pPr>
        <w:numPr>
          <w:ilvl w:val="0"/>
          <w:numId w:val="18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Aerobic activity </w:t>
      </w:r>
    </w:p>
    <w:p w14:paraId="71197DCC" w14:textId="77777777" w:rsidR="00724F16" w:rsidRPr="009D2CFE" w:rsidRDefault="00724F16" w:rsidP="00724F16">
      <w:pPr>
        <w:numPr>
          <w:ilvl w:val="0"/>
          <w:numId w:val="18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Resistance exercises </w:t>
      </w:r>
    </w:p>
    <w:p w14:paraId="79FBF910" w14:textId="77777777" w:rsidR="00724F16" w:rsidRPr="009D2CFE" w:rsidRDefault="00724F16" w:rsidP="00724F16">
      <w:pPr>
        <w:numPr>
          <w:ilvl w:val="0"/>
          <w:numId w:val="18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Muscle strengthening exercises </w:t>
      </w:r>
    </w:p>
    <w:p w14:paraId="528EC1B0" w14:textId="77777777" w:rsidR="00724F16" w:rsidRPr="009D2CFE" w:rsidRDefault="00724F16" w:rsidP="00724F16">
      <w:pPr>
        <w:numPr>
          <w:ilvl w:val="0"/>
          <w:numId w:val="18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Muscle stretching exercises </w:t>
      </w:r>
    </w:p>
    <w:p w14:paraId="49A965E9" w14:textId="77777777" w:rsidR="00724F16" w:rsidRPr="009D2CFE" w:rsidRDefault="00724F16" w:rsidP="00724F16">
      <w:pPr>
        <w:numPr>
          <w:ilvl w:val="0"/>
          <w:numId w:val="18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None </w:t>
      </w:r>
    </w:p>
    <w:p w14:paraId="02B787D8" w14:textId="77777777" w:rsidR="00724F16" w:rsidRPr="009D2CFE" w:rsidRDefault="00724F16" w:rsidP="00724F16">
      <w:pPr>
        <w:numPr>
          <w:ilvl w:val="0"/>
          <w:numId w:val="18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>Other (specify)</w:t>
      </w:r>
    </w:p>
    <w:p w14:paraId="55E32808" w14:textId="77777777" w:rsidR="00724F16" w:rsidRPr="009D2CFE" w:rsidRDefault="00724F16" w:rsidP="00724F16">
      <w:pPr>
        <w:ind w:left="708"/>
        <w:rPr>
          <w:color w:val="000000" w:themeColor="text1"/>
          <w:lang w:val="en-GB"/>
        </w:rPr>
      </w:pPr>
    </w:p>
    <w:p w14:paraId="0683AE74" w14:textId="77777777" w:rsidR="00724F16" w:rsidRPr="009D2CFE" w:rsidRDefault="00724F16" w:rsidP="00724F16">
      <w:pPr>
        <w:numPr>
          <w:ilvl w:val="0"/>
          <w:numId w:val="6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In your opinion, who should prescribe physical exercise for patients with CKD? </w:t>
      </w:r>
      <w:r w:rsidR="00274A34" w:rsidRPr="009D2CFE">
        <w:rPr>
          <w:color w:val="000000" w:themeColor="text1"/>
          <w:lang w:val="en-GB"/>
        </w:rPr>
        <w:t>(multiple choices):</w:t>
      </w:r>
    </w:p>
    <w:p w14:paraId="04C83FB5" w14:textId="77777777" w:rsidR="00724F16" w:rsidRPr="009D2CFE" w:rsidRDefault="00724F16" w:rsidP="00724F16">
      <w:pPr>
        <w:numPr>
          <w:ilvl w:val="0"/>
          <w:numId w:val="19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Nephrologist </w:t>
      </w:r>
    </w:p>
    <w:p w14:paraId="1140B2A3" w14:textId="77777777" w:rsidR="00724F16" w:rsidRPr="009D2CFE" w:rsidRDefault="00724F16" w:rsidP="00724F16">
      <w:pPr>
        <w:numPr>
          <w:ilvl w:val="0"/>
          <w:numId w:val="19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Healthcare professionals (nurses, dietitians, etc.) </w:t>
      </w:r>
    </w:p>
    <w:p w14:paraId="7A11CD4F" w14:textId="77777777" w:rsidR="00724F16" w:rsidRPr="009D2CFE" w:rsidRDefault="00724F16" w:rsidP="00724F16">
      <w:pPr>
        <w:numPr>
          <w:ilvl w:val="0"/>
          <w:numId w:val="19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Physiotherapists/exercise physiologists </w:t>
      </w:r>
    </w:p>
    <w:p w14:paraId="17FE5573" w14:textId="77777777" w:rsidR="00724F16" w:rsidRPr="009D2CFE" w:rsidRDefault="00724F16" w:rsidP="00724F16">
      <w:pPr>
        <w:numPr>
          <w:ilvl w:val="0"/>
          <w:numId w:val="19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>General Practitioners</w:t>
      </w:r>
    </w:p>
    <w:p w14:paraId="1320D919" w14:textId="77777777" w:rsidR="00724F16" w:rsidRPr="009D2CFE" w:rsidRDefault="00724F16" w:rsidP="00724F16">
      <w:pPr>
        <w:numPr>
          <w:ilvl w:val="0"/>
          <w:numId w:val="19"/>
        </w:numPr>
        <w:tabs>
          <w:tab w:val="num" w:pos="720"/>
        </w:tabs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>Other (specify)</w:t>
      </w:r>
    </w:p>
    <w:p w14:paraId="6E355006" w14:textId="77777777" w:rsidR="00724F16" w:rsidRPr="009D2CFE" w:rsidRDefault="00724F16" w:rsidP="00724F16">
      <w:pPr>
        <w:ind w:left="708"/>
        <w:rPr>
          <w:color w:val="000000" w:themeColor="text1"/>
          <w:lang w:val="en-GB"/>
        </w:rPr>
      </w:pPr>
    </w:p>
    <w:p w14:paraId="0E4BDC03" w14:textId="77777777" w:rsidR="00724F16" w:rsidRPr="009D2CFE" w:rsidRDefault="00724F16" w:rsidP="00724F16">
      <w:pPr>
        <w:numPr>
          <w:ilvl w:val="0"/>
          <w:numId w:val="6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>In your opinion, who should provide adequate counse</w:t>
      </w:r>
      <w:r w:rsidR="00C867A0" w:rsidRPr="009D2CFE">
        <w:rPr>
          <w:color w:val="000000" w:themeColor="text1"/>
          <w:lang w:val="en-GB"/>
        </w:rPr>
        <w:t>l</w:t>
      </w:r>
      <w:r w:rsidRPr="009D2CFE">
        <w:rPr>
          <w:color w:val="000000" w:themeColor="text1"/>
          <w:lang w:val="en-GB"/>
        </w:rPr>
        <w:t xml:space="preserve">ling and assistance on physical exercise for patients with CKD? </w:t>
      </w:r>
      <w:r w:rsidR="00274A34" w:rsidRPr="009D2CFE">
        <w:rPr>
          <w:color w:val="000000" w:themeColor="text1"/>
          <w:lang w:val="en-GB"/>
        </w:rPr>
        <w:t>(multiple choices):</w:t>
      </w:r>
    </w:p>
    <w:p w14:paraId="0F440CE0" w14:textId="77777777" w:rsidR="00724F16" w:rsidRPr="009D2CFE" w:rsidRDefault="00724F16" w:rsidP="00724F16">
      <w:pPr>
        <w:numPr>
          <w:ilvl w:val="0"/>
          <w:numId w:val="20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Nephrologist </w:t>
      </w:r>
    </w:p>
    <w:p w14:paraId="40AEA02D" w14:textId="77777777" w:rsidR="00724F16" w:rsidRPr="009D2CFE" w:rsidRDefault="00724F16" w:rsidP="00724F16">
      <w:pPr>
        <w:numPr>
          <w:ilvl w:val="0"/>
          <w:numId w:val="20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Healthcare professionals (nurses, dietitians, etc.) </w:t>
      </w:r>
    </w:p>
    <w:p w14:paraId="0643BE09" w14:textId="77777777" w:rsidR="00724F16" w:rsidRPr="009D2CFE" w:rsidRDefault="00724F16" w:rsidP="00724F16">
      <w:pPr>
        <w:numPr>
          <w:ilvl w:val="0"/>
          <w:numId w:val="20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Physiotherapists/exercise physiologists </w:t>
      </w:r>
    </w:p>
    <w:p w14:paraId="6FDE1105" w14:textId="77777777" w:rsidR="00724F16" w:rsidRPr="009D2CFE" w:rsidRDefault="00724F16" w:rsidP="00724F16">
      <w:pPr>
        <w:numPr>
          <w:ilvl w:val="0"/>
          <w:numId w:val="20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>General Practitioners</w:t>
      </w:r>
    </w:p>
    <w:p w14:paraId="353FDE09" w14:textId="77777777" w:rsidR="00724F16" w:rsidRPr="009D2CFE" w:rsidRDefault="00724F16" w:rsidP="00724F16">
      <w:pPr>
        <w:numPr>
          <w:ilvl w:val="0"/>
          <w:numId w:val="20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>Other (specify)</w:t>
      </w:r>
    </w:p>
    <w:p w14:paraId="6E35C46D" w14:textId="77777777" w:rsidR="00724F16" w:rsidRPr="009D2CFE" w:rsidRDefault="00724F16" w:rsidP="00724F16">
      <w:pPr>
        <w:ind w:left="708"/>
        <w:rPr>
          <w:color w:val="000000" w:themeColor="text1"/>
          <w:lang w:val="en-GB"/>
        </w:rPr>
      </w:pPr>
    </w:p>
    <w:p w14:paraId="1FBD7C8A" w14:textId="77777777" w:rsidR="00724F16" w:rsidRPr="009D2CFE" w:rsidRDefault="00724F16" w:rsidP="00724F16">
      <w:pPr>
        <w:numPr>
          <w:ilvl w:val="0"/>
          <w:numId w:val="6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In your opinion, in which group of patients would it be useful to implement physical exercise through a clinical trial? </w:t>
      </w:r>
      <w:r w:rsidR="00274A34" w:rsidRPr="009D2CFE">
        <w:rPr>
          <w:color w:val="000000" w:themeColor="text1"/>
          <w:lang w:val="en-GB"/>
        </w:rPr>
        <w:t>(multiple choices):</w:t>
      </w:r>
    </w:p>
    <w:p w14:paraId="435F8609" w14:textId="77777777" w:rsidR="00724F16" w:rsidRPr="009D2CFE" w:rsidRDefault="00724F16" w:rsidP="00724F16">
      <w:pPr>
        <w:numPr>
          <w:ilvl w:val="0"/>
          <w:numId w:val="21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>Patients with mild/moderate CKD</w:t>
      </w:r>
      <w:bookmarkStart w:id="0" w:name="_GoBack"/>
      <w:bookmarkEnd w:id="0"/>
      <w:r w:rsidRPr="009D2CFE">
        <w:rPr>
          <w:color w:val="000000" w:themeColor="text1"/>
          <w:lang w:val="en-GB"/>
        </w:rPr>
        <w:t xml:space="preserve"> </w:t>
      </w:r>
    </w:p>
    <w:p w14:paraId="42A5E12F" w14:textId="77777777" w:rsidR="00724F16" w:rsidRPr="009D2CFE" w:rsidRDefault="00724F16" w:rsidP="00724F16">
      <w:pPr>
        <w:numPr>
          <w:ilvl w:val="0"/>
          <w:numId w:val="21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Pre-dialysis patients </w:t>
      </w:r>
    </w:p>
    <w:p w14:paraId="70BCA0B6" w14:textId="77777777" w:rsidR="00724F16" w:rsidRPr="009D2CFE" w:rsidRDefault="00724F16" w:rsidP="00724F16">
      <w:pPr>
        <w:numPr>
          <w:ilvl w:val="0"/>
          <w:numId w:val="21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Patients on peritoneal dialysis </w:t>
      </w:r>
    </w:p>
    <w:p w14:paraId="0F6E61C1" w14:textId="77777777" w:rsidR="00724F16" w:rsidRPr="009D2CFE" w:rsidRDefault="00724F16" w:rsidP="00724F16">
      <w:pPr>
        <w:numPr>
          <w:ilvl w:val="0"/>
          <w:numId w:val="21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Patients on </w:t>
      </w:r>
      <w:proofErr w:type="spellStart"/>
      <w:r w:rsidRPr="009D2CFE">
        <w:rPr>
          <w:color w:val="000000" w:themeColor="text1"/>
          <w:lang w:val="en-GB"/>
        </w:rPr>
        <w:t>hemodialysis</w:t>
      </w:r>
      <w:proofErr w:type="spellEnd"/>
      <w:r w:rsidRPr="009D2CFE">
        <w:rPr>
          <w:color w:val="000000" w:themeColor="text1"/>
          <w:lang w:val="en-GB"/>
        </w:rPr>
        <w:t xml:space="preserve"> </w:t>
      </w:r>
    </w:p>
    <w:p w14:paraId="18A8D15A" w14:textId="77777777" w:rsidR="00724F16" w:rsidRPr="009D2CFE" w:rsidRDefault="00724F16" w:rsidP="00724F16">
      <w:pPr>
        <w:numPr>
          <w:ilvl w:val="0"/>
          <w:numId w:val="21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Kidney transplant recipients </w:t>
      </w:r>
    </w:p>
    <w:p w14:paraId="1F7431EE" w14:textId="77777777" w:rsidR="00724F16" w:rsidRPr="009D2CFE" w:rsidRDefault="00724F16" w:rsidP="00724F16">
      <w:pPr>
        <w:numPr>
          <w:ilvl w:val="0"/>
          <w:numId w:val="21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I don't think my patients would be interested in participating in clinical trials on physical exercise </w:t>
      </w:r>
    </w:p>
    <w:p w14:paraId="47AC2ED5" w14:textId="77777777" w:rsidR="00724F16" w:rsidRPr="009D2CFE" w:rsidRDefault="00724F16" w:rsidP="00724F16">
      <w:pPr>
        <w:numPr>
          <w:ilvl w:val="0"/>
          <w:numId w:val="21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>I don't know</w:t>
      </w:r>
    </w:p>
    <w:p w14:paraId="338D8423" w14:textId="77777777" w:rsidR="00724F16" w:rsidRPr="009D2CFE" w:rsidRDefault="00724F16" w:rsidP="00724F16">
      <w:pPr>
        <w:ind w:left="708"/>
        <w:rPr>
          <w:color w:val="000000" w:themeColor="text1"/>
          <w:lang w:val="en-GB"/>
        </w:rPr>
      </w:pPr>
    </w:p>
    <w:p w14:paraId="5712F5A0" w14:textId="430DFF27" w:rsidR="00724F16" w:rsidRPr="009D2CFE" w:rsidRDefault="00724F16" w:rsidP="00724F16">
      <w:pPr>
        <w:numPr>
          <w:ilvl w:val="0"/>
          <w:numId w:val="6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In your opinion, would the staff at your </w:t>
      </w:r>
      <w:r w:rsidR="004745FB" w:rsidRPr="009D2CFE">
        <w:rPr>
          <w:color w:val="000000" w:themeColor="text1"/>
          <w:lang w:val="en-GB"/>
        </w:rPr>
        <w:t>centre</w:t>
      </w:r>
      <w:r w:rsidRPr="009D2CFE">
        <w:rPr>
          <w:color w:val="000000" w:themeColor="text1"/>
          <w:lang w:val="en-GB"/>
        </w:rPr>
        <w:t xml:space="preserve"> be interested in supporting a clinical trial on physical exercise? </w:t>
      </w:r>
    </w:p>
    <w:p w14:paraId="0D65DCD6" w14:textId="77777777" w:rsidR="00724F16" w:rsidRPr="009D2CFE" w:rsidRDefault="00724F16" w:rsidP="00724F16">
      <w:pPr>
        <w:numPr>
          <w:ilvl w:val="0"/>
          <w:numId w:val="22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Very interested </w:t>
      </w:r>
    </w:p>
    <w:p w14:paraId="17D5ABD3" w14:textId="77777777" w:rsidR="00724F16" w:rsidRPr="009D2CFE" w:rsidRDefault="00724F16" w:rsidP="00724F16">
      <w:pPr>
        <w:numPr>
          <w:ilvl w:val="0"/>
          <w:numId w:val="22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Somewhat interested </w:t>
      </w:r>
    </w:p>
    <w:p w14:paraId="7B2D8C53" w14:textId="77777777" w:rsidR="00724F16" w:rsidRPr="009D2CFE" w:rsidRDefault="00724F16" w:rsidP="00724F16">
      <w:pPr>
        <w:numPr>
          <w:ilvl w:val="0"/>
          <w:numId w:val="22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 xml:space="preserve">Indifferent </w:t>
      </w:r>
    </w:p>
    <w:p w14:paraId="1D6D41B8" w14:textId="77777777" w:rsidR="00724F16" w:rsidRPr="009D2CFE" w:rsidRDefault="00724F16" w:rsidP="00724F16">
      <w:pPr>
        <w:numPr>
          <w:ilvl w:val="0"/>
          <w:numId w:val="22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>Not very interested</w:t>
      </w:r>
    </w:p>
    <w:p w14:paraId="037EE32C" w14:textId="77777777" w:rsidR="00724F16" w:rsidRPr="009D2CFE" w:rsidRDefault="00724F16" w:rsidP="00724F16">
      <w:pPr>
        <w:ind w:left="708"/>
        <w:rPr>
          <w:color w:val="000000" w:themeColor="text1"/>
          <w:lang w:val="en-GB"/>
        </w:rPr>
      </w:pPr>
    </w:p>
    <w:p w14:paraId="35DDD2B8" w14:textId="77777777" w:rsidR="00724F16" w:rsidRPr="009D2CFE" w:rsidRDefault="00724F16" w:rsidP="00724F16">
      <w:pPr>
        <w:numPr>
          <w:ilvl w:val="0"/>
          <w:numId w:val="6"/>
        </w:num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>In your opinion, what aspects should scientific research focus on in the field of physical exercise in nephrology?</w:t>
      </w:r>
    </w:p>
    <w:p w14:paraId="19E9BE7A" w14:textId="77777777" w:rsidR="00724F16" w:rsidRPr="009D2CFE" w:rsidRDefault="00724F16" w:rsidP="00724F16">
      <w:pPr>
        <w:rPr>
          <w:color w:val="000000" w:themeColor="text1"/>
          <w:lang w:val="en-GB"/>
        </w:rPr>
      </w:pPr>
    </w:p>
    <w:p w14:paraId="373D1BCC" w14:textId="77777777" w:rsidR="00724F16" w:rsidRPr="009D2CFE" w:rsidRDefault="00724F16" w:rsidP="00724F16">
      <w:pPr>
        <w:rPr>
          <w:color w:val="000000" w:themeColor="text1"/>
          <w:lang w:val="en-GB"/>
        </w:rPr>
      </w:pPr>
      <w:r w:rsidRPr="009D2CFE">
        <w:rPr>
          <w:color w:val="000000" w:themeColor="text1"/>
          <w:lang w:val="en-GB"/>
        </w:rPr>
        <w:tab/>
        <w:t xml:space="preserve">Free text: </w:t>
      </w:r>
    </w:p>
    <w:p w14:paraId="3E6033E8" w14:textId="77777777" w:rsidR="0091224B" w:rsidRDefault="0091224B">
      <w:pPr>
        <w:rPr>
          <w:lang w:val="en-GB"/>
        </w:rPr>
      </w:pPr>
    </w:p>
    <w:p w14:paraId="413D2156" w14:textId="77777777" w:rsidR="000D3EC3" w:rsidRPr="00724F16" w:rsidRDefault="000D3EC3">
      <w:pPr>
        <w:rPr>
          <w:lang w:val="en-GB"/>
        </w:rPr>
      </w:pPr>
    </w:p>
    <w:sectPr w:rsidR="000D3EC3" w:rsidRPr="00724F16" w:rsidSect="000D3EC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5F4CA0"/>
    <w:multiLevelType w:val="multilevel"/>
    <w:tmpl w:val="CF12929A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1" w15:restartNumberingAfterBreak="0">
    <w:nsid w:val="06882CA3"/>
    <w:multiLevelType w:val="multilevel"/>
    <w:tmpl w:val="CF12929A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2" w15:restartNumberingAfterBreak="0">
    <w:nsid w:val="09512BFC"/>
    <w:multiLevelType w:val="multilevel"/>
    <w:tmpl w:val="45E83A3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9C214FD"/>
    <w:multiLevelType w:val="multilevel"/>
    <w:tmpl w:val="CF12929A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4" w15:restartNumberingAfterBreak="0">
    <w:nsid w:val="0DA81A3D"/>
    <w:multiLevelType w:val="multilevel"/>
    <w:tmpl w:val="CF12929A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5" w15:restartNumberingAfterBreak="0">
    <w:nsid w:val="0FA840E2"/>
    <w:multiLevelType w:val="multilevel"/>
    <w:tmpl w:val="A9F825A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FC655B4"/>
    <w:multiLevelType w:val="multilevel"/>
    <w:tmpl w:val="CF12929A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7" w15:restartNumberingAfterBreak="0">
    <w:nsid w:val="18EA0F85"/>
    <w:multiLevelType w:val="multilevel"/>
    <w:tmpl w:val="F71450EA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788"/>
        </w:tabs>
        <w:ind w:left="1788" w:hanging="360"/>
      </w:p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8" w15:restartNumberingAfterBreak="0">
    <w:nsid w:val="26F24E0C"/>
    <w:multiLevelType w:val="multilevel"/>
    <w:tmpl w:val="E3CEE5D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7E6547E"/>
    <w:multiLevelType w:val="multilevel"/>
    <w:tmpl w:val="CF12929A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10" w15:restartNumberingAfterBreak="0">
    <w:nsid w:val="2CFA371A"/>
    <w:multiLevelType w:val="multilevel"/>
    <w:tmpl w:val="CF12929A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11" w15:restartNumberingAfterBreak="0">
    <w:nsid w:val="3CFB28D6"/>
    <w:multiLevelType w:val="multilevel"/>
    <w:tmpl w:val="CF12929A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12" w15:restartNumberingAfterBreak="0">
    <w:nsid w:val="3E480CFD"/>
    <w:multiLevelType w:val="multilevel"/>
    <w:tmpl w:val="CF12929A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13" w15:restartNumberingAfterBreak="0">
    <w:nsid w:val="44F7084F"/>
    <w:multiLevelType w:val="multilevel"/>
    <w:tmpl w:val="CF12929A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14" w15:restartNumberingAfterBreak="0">
    <w:nsid w:val="59316846"/>
    <w:multiLevelType w:val="multilevel"/>
    <w:tmpl w:val="CF12929A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15" w15:restartNumberingAfterBreak="0">
    <w:nsid w:val="5C4B6114"/>
    <w:multiLevelType w:val="multilevel"/>
    <w:tmpl w:val="F71450EA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788"/>
        </w:tabs>
        <w:ind w:left="1788" w:hanging="360"/>
      </w:p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16" w15:restartNumberingAfterBreak="0">
    <w:nsid w:val="5D0D15F3"/>
    <w:multiLevelType w:val="multilevel"/>
    <w:tmpl w:val="CF12929A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17" w15:restartNumberingAfterBreak="0">
    <w:nsid w:val="647B0235"/>
    <w:multiLevelType w:val="multilevel"/>
    <w:tmpl w:val="CF12929A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18" w15:restartNumberingAfterBreak="0">
    <w:nsid w:val="654D0C4A"/>
    <w:multiLevelType w:val="multilevel"/>
    <w:tmpl w:val="CF12929A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19" w15:restartNumberingAfterBreak="0">
    <w:nsid w:val="6A8B3124"/>
    <w:multiLevelType w:val="multilevel"/>
    <w:tmpl w:val="FDEE5C9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06D43FE"/>
    <w:multiLevelType w:val="multilevel"/>
    <w:tmpl w:val="6658C93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42040D5"/>
    <w:multiLevelType w:val="multilevel"/>
    <w:tmpl w:val="CF12929A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22" w15:restartNumberingAfterBreak="0">
    <w:nsid w:val="74D848B1"/>
    <w:multiLevelType w:val="multilevel"/>
    <w:tmpl w:val="FF0652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2"/>
  </w:num>
  <w:num w:numId="2">
    <w:abstractNumId w:val="19"/>
  </w:num>
  <w:num w:numId="3">
    <w:abstractNumId w:val="8"/>
  </w:num>
  <w:num w:numId="4">
    <w:abstractNumId w:val="20"/>
  </w:num>
  <w:num w:numId="5">
    <w:abstractNumId w:val="5"/>
  </w:num>
  <w:num w:numId="6">
    <w:abstractNumId w:val="2"/>
  </w:num>
  <w:num w:numId="7">
    <w:abstractNumId w:val="15"/>
  </w:num>
  <w:num w:numId="8">
    <w:abstractNumId w:val="7"/>
  </w:num>
  <w:num w:numId="9">
    <w:abstractNumId w:val="10"/>
  </w:num>
  <w:num w:numId="10">
    <w:abstractNumId w:val="1"/>
  </w:num>
  <w:num w:numId="11">
    <w:abstractNumId w:val="0"/>
  </w:num>
  <w:num w:numId="12">
    <w:abstractNumId w:val="4"/>
  </w:num>
  <w:num w:numId="13">
    <w:abstractNumId w:val="18"/>
  </w:num>
  <w:num w:numId="14">
    <w:abstractNumId w:val="17"/>
  </w:num>
  <w:num w:numId="15">
    <w:abstractNumId w:val="13"/>
  </w:num>
  <w:num w:numId="16">
    <w:abstractNumId w:val="12"/>
  </w:num>
  <w:num w:numId="17">
    <w:abstractNumId w:val="11"/>
  </w:num>
  <w:num w:numId="18">
    <w:abstractNumId w:val="14"/>
  </w:num>
  <w:num w:numId="19">
    <w:abstractNumId w:val="6"/>
  </w:num>
  <w:num w:numId="20">
    <w:abstractNumId w:val="9"/>
  </w:num>
  <w:num w:numId="21">
    <w:abstractNumId w:val="3"/>
  </w:num>
  <w:num w:numId="22">
    <w:abstractNumId w:val="16"/>
  </w:num>
  <w:num w:numId="2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F16"/>
    <w:rsid w:val="00060376"/>
    <w:rsid w:val="000D3EC3"/>
    <w:rsid w:val="00274A34"/>
    <w:rsid w:val="004745FB"/>
    <w:rsid w:val="004F6072"/>
    <w:rsid w:val="00724F16"/>
    <w:rsid w:val="00753D62"/>
    <w:rsid w:val="00812F9E"/>
    <w:rsid w:val="008244E1"/>
    <w:rsid w:val="0091224B"/>
    <w:rsid w:val="009D2CFE"/>
    <w:rsid w:val="00B67DD2"/>
    <w:rsid w:val="00C867A0"/>
    <w:rsid w:val="00CE258D"/>
    <w:rsid w:val="00E24B43"/>
    <w:rsid w:val="00EC3AA2"/>
    <w:rsid w:val="00ED7554"/>
    <w:rsid w:val="00F606F1"/>
    <w:rsid w:val="00FD4F73"/>
    <w:rsid w:val="00FE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B49BE"/>
  <w15:docId w15:val="{4C4F4BE1-0E71-DC49-9F8D-76EBF8165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4F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4F16"/>
    <w:pPr>
      <w:ind w:left="720"/>
      <w:contextualSpacing/>
    </w:pPr>
  </w:style>
  <w:style w:type="paragraph" w:styleId="Revision">
    <w:name w:val="Revision"/>
    <w:hidden/>
    <w:uiPriority w:val="99"/>
    <w:semiHidden/>
    <w:rsid w:val="000603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22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32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ri Battaglia</dc:creator>
  <cp:lastModifiedBy>Paul Alexander D.</cp:lastModifiedBy>
  <cp:revision>3</cp:revision>
  <dcterms:created xsi:type="dcterms:W3CDTF">2024-01-04T16:36:00Z</dcterms:created>
  <dcterms:modified xsi:type="dcterms:W3CDTF">2024-01-28T06:30:00Z</dcterms:modified>
</cp:coreProperties>
</file>